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2971" w:rsidRPr="005D3437" w:rsidRDefault="00942971" w:rsidP="00942971">
      <w:pPr>
        <w:pStyle w:val="MediumGrid21"/>
        <w:rPr>
          <w:rFonts w:ascii="Times New Roman" w:hAnsi="Times New Roman"/>
          <w:b/>
          <w:sz w:val="24"/>
        </w:rPr>
      </w:pPr>
      <w:r w:rsidRPr="00787CB0">
        <w:rPr>
          <w:rFonts w:ascii="Times New Roman" w:hAnsi="Times New Roman"/>
          <w:b/>
          <w:sz w:val="24"/>
        </w:rPr>
        <w:t>Ta</w:t>
      </w:r>
      <w:r>
        <w:rPr>
          <w:rFonts w:ascii="Times New Roman" w:hAnsi="Times New Roman"/>
          <w:b/>
          <w:sz w:val="24"/>
        </w:rPr>
        <w:t xml:space="preserve">ble </w:t>
      </w:r>
      <w:r w:rsidR="00E043F4"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2</w:t>
      </w:r>
      <w:r w:rsidRPr="00787CB0">
        <w:rPr>
          <w:rFonts w:ascii="Times New Roman" w:hAnsi="Times New Roman"/>
          <w:b/>
          <w:sz w:val="24"/>
        </w:rPr>
        <w:t>:</w:t>
      </w:r>
      <w:r w:rsidRPr="005D3437">
        <w:rPr>
          <w:rFonts w:ascii="Times New Roman" w:hAnsi="Times New Roman"/>
          <w:b/>
          <w:sz w:val="24"/>
        </w:rPr>
        <w:t xml:space="preserve"> </w:t>
      </w:r>
      <w:r w:rsidRPr="00787CB0">
        <w:rPr>
          <w:rFonts w:ascii="Times New Roman" w:hAnsi="Times New Roman"/>
          <w:b/>
          <w:i/>
          <w:sz w:val="24"/>
        </w:rPr>
        <w:t>In situ</w:t>
      </w:r>
      <w:r w:rsidR="00805816">
        <w:rPr>
          <w:rFonts w:ascii="Times New Roman" w:hAnsi="Times New Roman"/>
          <w:b/>
          <w:sz w:val="24"/>
        </w:rPr>
        <w:t xml:space="preserve"> hybridiz</w:t>
      </w:r>
      <w:r w:rsidRPr="005D3437">
        <w:rPr>
          <w:rFonts w:ascii="Times New Roman" w:hAnsi="Times New Roman"/>
          <w:b/>
          <w:sz w:val="24"/>
        </w:rPr>
        <w:t>ation probe primer sequences</w:t>
      </w:r>
      <w:r w:rsidR="00B90CD6">
        <w:rPr>
          <w:rFonts w:ascii="Times New Roman" w:hAnsi="Times New Roman"/>
          <w:b/>
          <w:sz w:val="24"/>
        </w:rPr>
        <w:t>,</w:t>
      </w:r>
      <w:r w:rsidRPr="005D3437">
        <w:rPr>
          <w:rFonts w:ascii="Times New Roman" w:hAnsi="Times New Roman"/>
          <w:b/>
          <w:sz w:val="24"/>
        </w:rPr>
        <w:t xml:space="preserve"> including T7 and T3 RNA polymerase binding sites</w:t>
      </w:r>
    </w:p>
    <w:p w:rsidR="00942971" w:rsidRDefault="00942971" w:rsidP="00942971">
      <w:pPr>
        <w:pStyle w:val="MediumGrid21"/>
        <w:rPr>
          <w:rFonts w:ascii="Times New Roman" w:hAnsi="Times New Roman"/>
          <w:b/>
        </w:rPr>
      </w:pPr>
    </w:p>
    <w:tbl>
      <w:tblPr>
        <w:tblW w:w="13623" w:type="dxa"/>
        <w:tblInd w:w="93" w:type="dxa"/>
        <w:tblLook w:val="04A0"/>
      </w:tblPr>
      <w:tblGrid>
        <w:gridCol w:w="1360"/>
        <w:gridCol w:w="5743"/>
        <w:gridCol w:w="5547"/>
        <w:gridCol w:w="973"/>
      </w:tblGrid>
      <w:tr w:rsidR="00942971" w:rsidRPr="004F05A8" w:rsidTr="004B47BD">
        <w:trPr>
          <w:trHeight w:val="58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971" w:rsidRPr="004F05A8" w:rsidRDefault="00942971" w:rsidP="004B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F05A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ene</w:t>
            </w:r>
          </w:p>
        </w:tc>
        <w:tc>
          <w:tcPr>
            <w:tcW w:w="57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971" w:rsidRPr="004F05A8" w:rsidRDefault="00942971" w:rsidP="004B4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5' </w:t>
            </w:r>
            <w:r w:rsidRPr="004F0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F0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' forward with T7</w:t>
            </w:r>
          </w:p>
        </w:tc>
        <w:tc>
          <w:tcPr>
            <w:tcW w:w="55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971" w:rsidRPr="004F05A8" w:rsidRDefault="00942971" w:rsidP="004B4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5' </w:t>
            </w:r>
            <w:r w:rsidRPr="004F0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sym w:font="Wingdings" w:char="F0E0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4F05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' reverse with T3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971" w:rsidRPr="004F05A8" w:rsidRDefault="00942971" w:rsidP="004B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F05A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duct length</w:t>
            </w:r>
          </w:p>
        </w:tc>
      </w:tr>
      <w:tr w:rsidR="00942971" w:rsidRPr="004F05A8" w:rsidTr="004B47B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971" w:rsidRPr="004F05A8" w:rsidRDefault="00942971" w:rsidP="004B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F05A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s1r1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971" w:rsidRPr="004F05A8" w:rsidRDefault="00942971" w:rsidP="004B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4F05A8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TAATACGACTCACTATAGGGGCCAAGCGCAAGTTCCCGT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971" w:rsidRPr="004F05A8" w:rsidRDefault="00942971" w:rsidP="004B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4F05A8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ATTAACCCTCACTAAAGGGGGCTCCAAGCGTGGGCATG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71" w:rsidRPr="004F05A8" w:rsidRDefault="00942971" w:rsidP="004B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F05A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10</w:t>
            </w:r>
          </w:p>
        </w:tc>
      </w:tr>
      <w:tr w:rsidR="00942971" w:rsidRPr="004F05A8" w:rsidTr="004B47B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971" w:rsidRPr="004F05A8" w:rsidRDefault="00942971" w:rsidP="004B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F05A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s1r3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971" w:rsidRPr="004F05A8" w:rsidRDefault="00942971" w:rsidP="004B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4F05A8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TAATACGACTCACTATAGGGCCCCGTGTGCTGGCTGTCAT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42971" w:rsidRPr="004F05A8" w:rsidRDefault="00942971" w:rsidP="004B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4F05A8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ATTAACCCTCACTAAAGGGGCAGCTAGGGCAAGGCGAGT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71" w:rsidRPr="004F05A8" w:rsidRDefault="00942971" w:rsidP="004B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F05A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32</w:t>
            </w:r>
          </w:p>
        </w:tc>
      </w:tr>
      <w:tr w:rsidR="00942971" w:rsidRPr="004F05A8" w:rsidTr="004B47BD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71" w:rsidRPr="004F05A8" w:rsidRDefault="00942971" w:rsidP="004B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F05A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s2r120</w:t>
            </w:r>
          </w:p>
        </w:tc>
        <w:tc>
          <w:tcPr>
            <w:tcW w:w="5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71" w:rsidRPr="004F05A8" w:rsidRDefault="00942971" w:rsidP="004B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4F05A8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TAATACGACTCACTATAGGGTGCTCTTGCCATCTCCAGAATTGGT</w:t>
            </w:r>
          </w:p>
        </w:tc>
        <w:tc>
          <w:tcPr>
            <w:tcW w:w="5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71" w:rsidRPr="004F05A8" w:rsidRDefault="00942971" w:rsidP="004B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4F05A8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ATTAACCCTCACTAAAGGGGGAAACCACAGTTTGCAAGGCC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42971" w:rsidRPr="004F05A8" w:rsidRDefault="00942971" w:rsidP="004B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F05A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53</w:t>
            </w:r>
          </w:p>
        </w:tc>
      </w:tr>
      <w:tr w:rsidR="00942971" w:rsidRPr="004F05A8" w:rsidTr="004B47BD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971" w:rsidRPr="004F05A8" w:rsidRDefault="00942971" w:rsidP="004B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F05A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s2r121</w:t>
            </w:r>
          </w:p>
        </w:tc>
        <w:tc>
          <w:tcPr>
            <w:tcW w:w="5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971" w:rsidRPr="004F05A8" w:rsidRDefault="00942971" w:rsidP="004B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4F05A8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TAATACGACTCACTATAGGGTGCTGACAAACTGTATTGCTTGGCT</w:t>
            </w:r>
          </w:p>
        </w:tc>
        <w:tc>
          <w:tcPr>
            <w:tcW w:w="5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971" w:rsidRPr="004F05A8" w:rsidRDefault="00942971" w:rsidP="004B47B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</w:pPr>
            <w:r w:rsidRPr="004F05A8">
              <w:rPr>
                <w:rFonts w:ascii="Times New Roman" w:eastAsia="Times New Roman" w:hAnsi="Times New Roman" w:cs="Times New Roman"/>
                <w:sz w:val="18"/>
                <w:szCs w:val="20"/>
                <w:lang w:eastAsia="en-AU"/>
              </w:rPr>
              <w:t>AATTAACCCTCACTAAAGGGAGGGTCTCGTTCCCCTCTGGA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2971" w:rsidRPr="004F05A8" w:rsidRDefault="00942971" w:rsidP="004B47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4F05A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84</w:t>
            </w:r>
          </w:p>
        </w:tc>
      </w:tr>
    </w:tbl>
    <w:p w:rsidR="000E63DD" w:rsidRDefault="000E63DD"/>
    <w:sectPr w:rsidR="000E63DD" w:rsidSect="00942971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42971"/>
    <w:rsid w:val="000E63DD"/>
    <w:rsid w:val="00380B15"/>
    <w:rsid w:val="003D4D3C"/>
    <w:rsid w:val="00805816"/>
    <w:rsid w:val="00942971"/>
    <w:rsid w:val="00B90CD6"/>
    <w:rsid w:val="00BA1C93"/>
    <w:rsid w:val="00C82F84"/>
    <w:rsid w:val="00E043F4"/>
    <w:rsid w:val="00ED13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971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Grid21">
    <w:name w:val="Medium Grid 21"/>
    <w:qFormat/>
    <w:rsid w:val="00942971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>Faculty of Science</Company>
  <LinksUpToDate>false</LinksUpToDate>
  <CharactersWithSpaces>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sfost1</dc:creator>
  <cp:keywords/>
  <dc:description/>
  <cp:lastModifiedBy>uqsfost1</cp:lastModifiedBy>
  <cp:revision>4</cp:revision>
  <dcterms:created xsi:type="dcterms:W3CDTF">2013-01-04T05:30:00Z</dcterms:created>
  <dcterms:modified xsi:type="dcterms:W3CDTF">2013-03-06T03:05:00Z</dcterms:modified>
</cp:coreProperties>
</file>